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152D1" w14:textId="4B054C2D" w:rsidR="00FB3025" w:rsidRPr="0027418D" w:rsidRDefault="00FB3025">
      <w:pPr>
        <w:rPr>
          <w:rFonts w:ascii="Arial" w:hAnsi="Arial" w:cs="Arial"/>
        </w:rPr>
      </w:pPr>
    </w:p>
    <w:p w14:paraId="1A030919" w14:textId="77777777" w:rsidR="00F7707C" w:rsidRDefault="00F7707C">
      <w:r w:rsidRPr="00F7707C">
        <w:rPr>
          <w:noProof/>
        </w:rPr>
        <w:drawing>
          <wp:inline distT="0" distB="0" distL="0" distR="0" wp14:anchorId="6694A588" wp14:editId="6F9F3981">
            <wp:extent cx="4191000" cy="3475463"/>
            <wp:effectExtent l="0" t="0" r="0" b="4445"/>
            <wp:docPr id="1" name="Picture 1" descr="C:\Users\emond\Documents\A\HIV\MIPs\IL1R1-VioplotBy-IgLik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ond\Documents\A\HIV\MIPs\IL1R1-VioplotBy-IgLik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00" t="18001" r="10001" b="14001"/>
                    <a:stretch/>
                  </pic:blipFill>
                  <pic:spPr bwMode="auto">
                    <a:xfrm>
                      <a:off x="0" y="0"/>
                      <a:ext cx="4191000" cy="3475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0180D083" w14:textId="77777777" w:rsidR="0027418D" w:rsidRDefault="0027418D"/>
    <w:p w14:paraId="0DAC2056" w14:textId="77777777" w:rsidR="006D35D9" w:rsidRPr="006D35D9" w:rsidRDefault="00E203CA" w:rsidP="006D35D9">
      <w:pPr>
        <w:ind w:right="720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D35D9">
        <w:rPr>
          <w:rFonts w:ascii="Arial" w:hAnsi="Arial" w:cs="Arial"/>
          <w:b/>
          <w:color w:val="0000FF"/>
          <w:sz w:val="24"/>
          <w:szCs w:val="24"/>
        </w:rPr>
        <w:t>S9 Fig.</w:t>
      </w:r>
      <w:r w:rsidR="006D35D9" w:rsidRPr="006D35D9">
        <w:rPr>
          <w:rFonts w:ascii="Arial" w:hAnsi="Arial" w:cs="Arial"/>
          <w:b/>
          <w:color w:val="0000FF"/>
          <w:sz w:val="24"/>
          <w:szCs w:val="24"/>
        </w:rPr>
        <w:t xml:space="preserve"> </w:t>
      </w:r>
      <w:r w:rsidR="006D35D9" w:rsidRPr="006D35D9">
        <w:rPr>
          <w:rFonts w:ascii="Arial" w:hAnsi="Arial" w:cs="Arial"/>
          <w:b/>
          <w:sz w:val="24"/>
          <w:szCs w:val="24"/>
        </w:rPr>
        <w:t>Distributions of IL1R1 among individuals with and without Ig-like variants in the cytokine analyses</w:t>
      </w:r>
    </w:p>
    <w:sectPr w:rsidR="006D35D9" w:rsidRPr="006D3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D2A9D"/>
    <w:multiLevelType w:val="hybridMultilevel"/>
    <w:tmpl w:val="75F0F2E0"/>
    <w:lvl w:ilvl="0" w:tplc="F9804A4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07C"/>
    <w:rsid w:val="000D7B68"/>
    <w:rsid w:val="0027418D"/>
    <w:rsid w:val="003B765A"/>
    <w:rsid w:val="003D0B15"/>
    <w:rsid w:val="004679F0"/>
    <w:rsid w:val="004C0FBC"/>
    <w:rsid w:val="00525456"/>
    <w:rsid w:val="005A597A"/>
    <w:rsid w:val="006D35D9"/>
    <w:rsid w:val="007F12DD"/>
    <w:rsid w:val="009B45B9"/>
    <w:rsid w:val="00C36C6D"/>
    <w:rsid w:val="00C47BC0"/>
    <w:rsid w:val="00DD48B0"/>
    <w:rsid w:val="00E203CA"/>
    <w:rsid w:val="00F7707C"/>
    <w:rsid w:val="00FB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931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F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6C6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C6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F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6C6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C6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</Words>
  <Characters>9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mond2</dc:creator>
  <cp:keywords/>
  <dc:description/>
  <cp:lastModifiedBy>Jairam Lingappa</cp:lastModifiedBy>
  <cp:revision>6</cp:revision>
  <cp:lastPrinted>2017-07-29T21:52:00Z</cp:lastPrinted>
  <dcterms:created xsi:type="dcterms:W3CDTF">2017-07-29T15:13:00Z</dcterms:created>
  <dcterms:modified xsi:type="dcterms:W3CDTF">2017-08-18T04:13:00Z</dcterms:modified>
</cp:coreProperties>
</file>